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2E7D7C" w14:textId="2C308B7D" w:rsidR="00AA4AB9" w:rsidRPr="001B7FD7" w:rsidRDefault="00AA4AB9" w:rsidP="001B7F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7FD7">
        <w:rPr>
          <w:rFonts w:ascii="Times New Roman" w:hAnsi="Times New Roman" w:cs="Times New Roman"/>
          <w:sz w:val="24"/>
          <w:szCs w:val="24"/>
        </w:rPr>
        <w:t>Supplemental Table</w:t>
      </w:r>
      <w:r w:rsidR="00450637">
        <w:rPr>
          <w:rFonts w:ascii="Times New Roman" w:hAnsi="Times New Roman" w:cs="Times New Roman"/>
          <w:sz w:val="24"/>
          <w:szCs w:val="24"/>
        </w:rPr>
        <w:t xml:space="preserve"> 7</w:t>
      </w:r>
      <w:r w:rsidRPr="001B7FD7">
        <w:rPr>
          <w:rFonts w:ascii="Times New Roman" w:hAnsi="Times New Roman" w:cs="Times New Roman"/>
          <w:sz w:val="24"/>
          <w:szCs w:val="24"/>
        </w:rPr>
        <w:t>. Odds ratio of all adjusted variables for mortality and RRT in one year</w:t>
      </w:r>
      <w:r w:rsidR="00576D0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27"/>
        <w:gridCol w:w="1434"/>
        <w:gridCol w:w="3115"/>
        <w:gridCol w:w="930"/>
      </w:tblGrid>
      <w:tr w:rsidR="00755FD8" w:rsidRPr="001B7FD7" w14:paraId="5B2A8634" w14:textId="77777777" w:rsidTr="00576D00">
        <w:trPr>
          <w:trHeight w:val="280"/>
        </w:trPr>
        <w:tc>
          <w:tcPr>
            <w:tcW w:w="1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2566" w14:textId="612E9D71" w:rsidR="00755FD8" w:rsidRPr="001B7FD7" w:rsidRDefault="00AA4AB9" w:rsidP="00755F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Pr="001B7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iables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81D7" w14:textId="77777777" w:rsidR="00755FD8" w:rsidRPr="001B7FD7" w:rsidRDefault="00755FD8" w:rsidP="00755F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18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C909" w14:textId="77777777" w:rsidR="00755FD8" w:rsidRPr="001B7FD7" w:rsidRDefault="00755FD8" w:rsidP="00755F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onfidence Interval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0D06" w14:textId="77777777" w:rsidR="00755FD8" w:rsidRPr="001B7FD7" w:rsidRDefault="00755FD8" w:rsidP="00755F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755FD8" w:rsidRPr="001B7FD7" w14:paraId="4141AA2B" w14:textId="77777777" w:rsidTr="00576D00">
        <w:trPr>
          <w:trHeight w:val="280"/>
        </w:trPr>
        <w:tc>
          <w:tcPr>
            <w:tcW w:w="17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6FBB" w14:textId="77777777" w:rsidR="00755FD8" w:rsidRPr="001B7FD7" w:rsidRDefault="00755FD8" w:rsidP="00755F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D stage</w:t>
            </w: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0F8E" w14:textId="77777777" w:rsidR="00755FD8" w:rsidRPr="001B7FD7" w:rsidRDefault="00755FD8" w:rsidP="00755F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A463" w14:textId="77777777" w:rsidR="00755FD8" w:rsidRPr="001B7FD7" w:rsidRDefault="00755FD8" w:rsidP="00755F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2FB9" w14:textId="4B22C900" w:rsidR="00755FD8" w:rsidRPr="001B7FD7" w:rsidRDefault="00AA4AB9" w:rsidP="00755F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55FD8" w:rsidRPr="001B7FD7" w14:paraId="7333DDF7" w14:textId="77777777" w:rsidTr="00576D00">
        <w:trPr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14:paraId="0F2A04EC" w14:textId="77777777" w:rsidR="00755FD8" w:rsidRPr="001B7FD7" w:rsidRDefault="00755FD8" w:rsidP="00755F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0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5A0B8848" w14:textId="74BBBAF6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077814FE" w14:textId="77777777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24C9F7CB" w14:textId="1817263E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5FD8" w:rsidRPr="001B7FD7" w14:paraId="0855E91A" w14:textId="77777777" w:rsidTr="00576D00">
        <w:trPr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14:paraId="27D747EA" w14:textId="77777777" w:rsidR="00755FD8" w:rsidRPr="001B7FD7" w:rsidRDefault="00755FD8" w:rsidP="00755F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1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08EEA72A" w14:textId="610064EE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468FB0DA" w14:textId="77777777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7-1.69)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118076B0" w14:textId="4232A835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755FD8" w:rsidRPr="001B7FD7" w14:paraId="4DEB4986" w14:textId="77777777" w:rsidTr="00576D00">
        <w:trPr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14:paraId="62DC2F88" w14:textId="77777777" w:rsidR="00755FD8" w:rsidRPr="001B7FD7" w:rsidRDefault="00755FD8" w:rsidP="00755F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2-3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3418713D" w14:textId="672CE3B0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8</w:t>
            </w:r>
          </w:p>
        </w:tc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28BCFC2A" w14:textId="77777777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.07-3.48)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7522AA47" w14:textId="77777777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55FD8" w:rsidRPr="001B7FD7" w14:paraId="00582D01" w14:textId="77777777" w:rsidTr="00576D00">
        <w:trPr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14:paraId="56706A87" w14:textId="1D4EAF7E" w:rsidR="00755FD8" w:rsidRPr="001B7FD7" w:rsidRDefault="00755FD8" w:rsidP="00755F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r w:rsidR="00AA4AB9"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≥65 vs &lt; 65 years)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31B39682" w14:textId="4027BFFD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51A1CE6B" w14:textId="77777777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90-1.55)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4778CCDE" w14:textId="2C6BDA96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 w:rsidR="00755FD8" w:rsidRPr="001B7FD7" w14:paraId="44DC4693" w14:textId="77777777" w:rsidTr="00576D00">
        <w:trPr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14:paraId="51C3365C" w14:textId="77777777" w:rsidR="00755FD8" w:rsidRPr="001B7FD7" w:rsidRDefault="00755FD8" w:rsidP="00755F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 (Male vs female)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49094DB3" w14:textId="4FFD19B6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04F6B1EF" w14:textId="77777777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57-0.93)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0714D281" w14:textId="40AD8475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755FD8" w:rsidRPr="001B7FD7" w14:paraId="11370B3D" w14:textId="77777777" w:rsidTr="00576D00">
        <w:trPr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14:paraId="518C5995" w14:textId="77777777" w:rsidR="00755FD8" w:rsidRPr="001B7FD7" w:rsidRDefault="00755FD8" w:rsidP="00755F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10557D5A" w14:textId="3BD03BED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3AB69F77" w14:textId="77777777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7-1.29)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0B1073CC" w14:textId="5BBF5FC8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</w:tr>
      <w:tr w:rsidR="00755FD8" w:rsidRPr="001B7FD7" w14:paraId="47540F8E" w14:textId="77777777" w:rsidTr="00576D00">
        <w:trPr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14:paraId="07B6EA7F" w14:textId="77777777" w:rsidR="00755FD8" w:rsidRPr="001B7FD7" w:rsidRDefault="00755FD8" w:rsidP="00755F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0F4EBA9E" w14:textId="3E97C0A6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</w:t>
            </w:r>
          </w:p>
        </w:tc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5A5A06E1" w14:textId="77777777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3-1.45)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4AC6CA84" w14:textId="57CA6F58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 w:rsidR="00755FD8" w:rsidRPr="001B7FD7" w14:paraId="7B2A6807" w14:textId="77777777" w:rsidTr="00576D00">
        <w:trPr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14:paraId="7EE5A01C" w14:textId="77777777" w:rsidR="00755FD8" w:rsidRPr="001B7FD7" w:rsidRDefault="00755FD8" w:rsidP="00755F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ocardial infarction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4A3C5718" w14:textId="5EC67A11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07E6168E" w14:textId="77777777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52-1.53)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20FBE91B" w14:textId="0C1E6E32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 w:rsidR="00755FD8" w:rsidRPr="001B7FD7" w14:paraId="5BD779E8" w14:textId="77777777" w:rsidTr="00576D00">
        <w:trPr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14:paraId="24E5CFBA" w14:textId="77777777" w:rsidR="00755FD8" w:rsidRPr="001B7FD7" w:rsidRDefault="00755FD8" w:rsidP="00755F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gestive heart failure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1F5EDDBA" w14:textId="7F45CF3D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</w:t>
            </w:r>
          </w:p>
        </w:tc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156CE32B" w14:textId="77777777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22-2.31)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0D539DC0" w14:textId="77777777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55FD8" w:rsidRPr="001B7FD7" w14:paraId="5D23EDDD" w14:textId="77777777" w:rsidTr="00576D00">
        <w:trPr>
          <w:trHeight w:val="29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14:paraId="746CAB18" w14:textId="77777777" w:rsidR="00755FD8" w:rsidRPr="001B7FD7" w:rsidRDefault="00755FD8" w:rsidP="00755F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nic</w:t>
            </w: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 disease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07ECB48E" w14:textId="342C5B09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1ED75061" w14:textId="77777777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7-1.33)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453353D5" w14:textId="067624DF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</w:tr>
      <w:tr w:rsidR="00755FD8" w:rsidRPr="001B7FD7" w14:paraId="77F084C9" w14:textId="77777777" w:rsidTr="00576D00">
        <w:trPr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14:paraId="46692F2C" w14:textId="77777777" w:rsidR="00755FD8" w:rsidRPr="001B7FD7" w:rsidRDefault="00755FD8" w:rsidP="00755F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rebrovascular disease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4C437670" w14:textId="24AD361F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53237D27" w14:textId="77777777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8-1.73)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1385328A" w14:textId="7D713508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</w:tr>
      <w:tr w:rsidR="00755FD8" w:rsidRPr="001B7FD7" w14:paraId="548E4C24" w14:textId="77777777" w:rsidTr="00576D00">
        <w:trPr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14:paraId="61231D1C" w14:textId="77777777" w:rsidR="00755FD8" w:rsidRPr="001B7FD7" w:rsidRDefault="00755FD8" w:rsidP="00755F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D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1B20B263" w14:textId="2402128A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50683311" w14:textId="77777777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9-1.96)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487BE85E" w14:textId="7B0C72AE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755FD8" w:rsidRPr="001B7FD7" w14:paraId="511AB7D7" w14:textId="77777777" w:rsidTr="00576D00">
        <w:trPr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14:paraId="720BF3CA" w14:textId="77777777" w:rsidR="00755FD8" w:rsidRPr="001B7FD7" w:rsidRDefault="00755FD8" w:rsidP="00755F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4F94901B" w14:textId="7E8DF259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</w:t>
            </w:r>
          </w:p>
        </w:tc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1169423D" w14:textId="77777777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86-3.26)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0E1EDD41" w14:textId="77777777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55FD8" w:rsidRPr="001B7FD7" w14:paraId="6A69491A" w14:textId="77777777" w:rsidTr="00576D00">
        <w:trPr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14:paraId="090B99E9" w14:textId="77777777" w:rsidR="00755FD8" w:rsidRPr="001B7FD7" w:rsidRDefault="00755FD8" w:rsidP="00755F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sis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1D1C3B37" w14:textId="269745B5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5F186FF7" w14:textId="77777777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03-2.04)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478C3F68" w14:textId="27988A4D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755FD8" w:rsidRPr="001B7FD7" w14:paraId="55E10516" w14:textId="77777777" w:rsidTr="00576D00">
        <w:trPr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14:paraId="64265FDB" w14:textId="3C1A921A" w:rsidR="00755FD8" w:rsidRPr="001B7FD7" w:rsidRDefault="00755FD8" w:rsidP="00755F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 failure</w:t>
            </w:r>
            <w:r w:rsidR="00143418"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≥2 vs &lt; 2)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2F38469A" w14:textId="1459F085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1CF946F5" w14:textId="77777777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23-2.06)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2223E3A5" w14:textId="21FE8703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755FD8" w:rsidRPr="001B7FD7" w14:paraId="24D11986" w14:textId="77777777" w:rsidTr="00576D00">
        <w:trPr>
          <w:trHeight w:val="280"/>
        </w:trPr>
        <w:tc>
          <w:tcPr>
            <w:tcW w:w="1702" w:type="pct"/>
            <w:shd w:val="clear" w:color="auto" w:fill="auto"/>
            <w:noWrap/>
            <w:vAlign w:val="bottom"/>
          </w:tcPr>
          <w:p w14:paraId="42CB4CB3" w14:textId="5F75EEC1" w:rsidR="00755FD8" w:rsidRPr="001B7FD7" w:rsidRDefault="00755FD8" w:rsidP="00755F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I (≥2 vs &lt;2 point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0C4A3DA1" w14:textId="596CE7E5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7</w:t>
            </w:r>
          </w:p>
        </w:tc>
        <w:tc>
          <w:tcPr>
            <w:tcW w:w="1875" w:type="pct"/>
            <w:shd w:val="clear" w:color="auto" w:fill="auto"/>
            <w:noWrap/>
            <w:vAlign w:val="bottom"/>
          </w:tcPr>
          <w:p w14:paraId="172B11B9" w14:textId="1E6514B6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43-2.71)</w:t>
            </w:r>
          </w:p>
        </w:tc>
        <w:tc>
          <w:tcPr>
            <w:tcW w:w="560" w:type="pct"/>
            <w:shd w:val="clear" w:color="auto" w:fill="auto"/>
            <w:noWrap/>
            <w:vAlign w:val="bottom"/>
          </w:tcPr>
          <w:p w14:paraId="6A539D94" w14:textId="26D84563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55FD8" w:rsidRPr="001B7FD7" w14:paraId="6EB10245" w14:textId="77777777" w:rsidTr="00576D00">
        <w:trPr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14:paraId="574E8A09" w14:textId="77777777" w:rsidR="00755FD8" w:rsidRPr="001B7FD7" w:rsidRDefault="00755FD8" w:rsidP="00755F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emia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7B1271A7" w14:textId="42092444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0D9F1393" w14:textId="77777777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93-1.50)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2ABEA447" w14:textId="3C8E4C2A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 w:rsidR="00755FD8" w:rsidRPr="001B7FD7" w14:paraId="07C0FC5E" w14:textId="77777777" w:rsidTr="00576D00">
        <w:trPr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14:paraId="17B1000A" w14:textId="77777777" w:rsidR="00755FD8" w:rsidRPr="001B7FD7" w:rsidRDefault="00755FD8" w:rsidP="00755F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uria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7C5B338E" w14:textId="73C12A01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51D5CA11" w14:textId="77777777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4-1.57)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11B5D535" w14:textId="3A0CCB70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 w:rsidR="00755FD8" w:rsidRPr="001B7FD7" w14:paraId="516F02D3" w14:textId="77777777" w:rsidTr="00576D00">
        <w:trPr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14:paraId="119E58C6" w14:textId="77777777" w:rsidR="00755FD8" w:rsidRPr="001B7FD7" w:rsidRDefault="00755FD8" w:rsidP="00755F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uricemia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02C0675F" w14:textId="54755861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2A4A46E9" w14:textId="77777777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2-1.32)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7E8F103D" w14:textId="17E55BE9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755FD8" w:rsidRPr="001B7FD7" w14:paraId="05D9CBEB" w14:textId="77777777" w:rsidTr="00576D00">
        <w:trPr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14:paraId="2ACC2C80" w14:textId="77777777" w:rsidR="00755FD8" w:rsidRPr="001B7FD7" w:rsidRDefault="00755FD8" w:rsidP="00755F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oalbuminemia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75D3E7CA" w14:textId="34CC705C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5D70208D" w14:textId="77777777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97-1.61)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319D97EA" w14:textId="5503B36A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755FD8" w:rsidRPr="001B7FD7" w14:paraId="301F8631" w14:textId="77777777" w:rsidTr="00576D00">
        <w:trPr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14:paraId="0F70BD08" w14:textId="77777777" w:rsidR="00755FD8" w:rsidRPr="001B7FD7" w:rsidRDefault="00755FD8" w:rsidP="00755F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diovascular Surgery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73109A65" w14:textId="21FF3B36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5F000143" w14:textId="77777777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40-1.07)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1E3D48D3" w14:textId="0A06C513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755FD8" w:rsidRPr="001B7FD7" w14:paraId="73F1355C" w14:textId="77777777" w:rsidTr="00576D00">
        <w:trPr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14:paraId="446BE0D7" w14:textId="77777777" w:rsidR="00755FD8" w:rsidRPr="001B7FD7" w:rsidRDefault="00755FD8" w:rsidP="00755F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chanical Ventilation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799D662D" w14:textId="578F4C86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6</w:t>
            </w:r>
          </w:p>
        </w:tc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2665D6E4" w14:textId="77777777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.61-4.57)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2BF1BD20" w14:textId="77777777" w:rsidR="00755FD8" w:rsidRPr="001B7FD7" w:rsidRDefault="00755FD8" w:rsidP="00AA4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7F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25223FEC" w14:textId="4D9C07FB" w:rsidR="00576D00" w:rsidRDefault="00576D00" w:rsidP="001B7F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66888226"/>
      <w:r>
        <w:rPr>
          <w:rFonts w:ascii="Times New Roman" w:hAnsi="Times New Roman" w:cs="Times New Roman"/>
          <w:sz w:val="24"/>
          <w:szCs w:val="24"/>
        </w:rPr>
        <w:t xml:space="preserve">RRT, renal replacement therapy;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KD, acute kidney disease; CKD, chronic kidney disease; CCI, Charlson comorbidity index.</w:t>
      </w:r>
      <w:bookmarkEnd w:id="0"/>
    </w:p>
    <w:p w14:paraId="177FA15B" w14:textId="63894B7F" w:rsidR="00917A09" w:rsidRPr="001B7FD7" w:rsidRDefault="00917A09" w:rsidP="001B7F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7FD7">
        <w:rPr>
          <w:rFonts w:ascii="Times New Roman" w:hAnsi="Times New Roman" w:cs="Times New Roman"/>
          <w:sz w:val="24"/>
          <w:szCs w:val="24"/>
        </w:rPr>
        <w:t>Chi-square for the whole model was 448.03, P &lt; 0.001.</w:t>
      </w:r>
    </w:p>
    <w:p w14:paraId="28364615" w14:textId="77777777" w:rsidR="00755FD8" w:rsidRPr="001B7FD7" w:rsidRDefault="00755FD8" w:rsidP="001B7FD7">
      <w:pPr>
        <w:spacing w:line="480" w:lineRule="auto"/>
        <w:rPr>
          <w:sz w:val="24"/>
          <w:szCs w:val="24"/>
        </w:rPr>
      </w:pPr>
    </w:p>
    <w:sectPr w:rsidR="00755FD8" w:rsidRPr="001B7F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63027E" w14:textId="77777777" w:rsidR="00A811F1" w:rsidRDefault="00A811F1" w:rsidP="006319C1">
      <w:r>
        <w:separator/>
      </w:r>
    </w:p>
  </w:endnote>
  <w:endnote w:type="continuationSeparator" w:id="0">
    <w:p w14:paraId="72CC17E5" w14:textId="77777777" w:rsidR="00A811F1" w:rsidRDefault="00A811F1" w:rsidP="006319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DDF1BB" w14:textId="77777777" w:rsidR="00A811F1" w:rsidRDefault="00A811F1" w:rsidP="006319C1">
      <w:r>
        <w:separator/>
      </w:r>
    </w:p>
  </w:footnote>
  <w:footnote w:type="continuationSeparator" w:id="0">
    <w:p w14:paraId="0324FDF2" w14:textId="77777777" w:rsidR="00A811F1" w:rsidRDefault="00A811F1" w:rsidP="006319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FD8"/>
    <w:rsid w:val="00143418"/>
    <w:rsid w:val="001B7FD7"/>
    <w:rsid w:val="001C202B"/>
    <w:rsid w:val="00334D0E"/>
    <w:rsid w:val="00450637"/>
    <w:rsid w:val="00576D00"/>
    <w:rsid w:val="006319C1"/>
    <w:rsid w:val="00755FD8"/>
    <w:rsid w:val="00794E9A"/>
    <w:rsid w:val="007B57DF"/>
    <w:rsid w:val="008F49A6"/>
    <w:rsid w:val="00917A09"/>
    <w:rsid w:val="00A811F1"/>
    <w:rsid w:val="00AA4AB9"/>
    <w:rsid w:val="00DD4F94"/>
    <w:rsid w:val="00F65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E71992"/>
  <w15:chartTrackingRefBased/>
  <w15:docId w15:val="{01C03DC5-55F8-4FB8-99DA-51902670D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19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19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19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19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09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晏 萍</dc:creator>
  <cp:keywords/>
  <dc:description/>
  <cp:lastModifiedBy>晏 萍</cp:lastModifiedBy>
  <cp:revision>9</cp:revision>
  <dcterms:created xsi:type="dcterms:W3CDTF">2021-03-11T13:03:00Z</dcterms:created>
  <dcterms:modified xsi:type="dcterms:W3CDTF">2021-03-17T07:45:00Z</dcterms:modified>
</cp:coreProperties>
</file>